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C80" w:rsidRPr="00A15136" w:rsidRDefault="00CE1C80" w:rsidP="00CE1C8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5609B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>:</w:t>
      </w:r>
      <w:r w:rsidRPr="0085609B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</w:t>
      </w:r>
      <w:r w:rsidRPr="00630D43">
        <w:rPr>
          <w:rFonts w:ascii="Times New Roman" w:hAnsi="Times New Roman" w:cs="Times New Roman"/>
          <w:lang w:val="en-US"/>
        </w:rPr>
        <w:t>hange in monthly migraine days</w:t>
      </w:r>
      <w:r>
        <w:rPr>
          <w:rFonts w:ascii="Times New Roman" w:hAnsi="Times New Roman" w:cs="Times New Roman"/>
          <w:lang w:val="en-US"/>
        </w:rPr>
        <w:t xml:space="preserve"> (MMDs), </w:t>
      </w:r>
      <w:r w:rsidRPr="00630D43">
        <w:rPr>
          <w:rFonts w:ascii="Times New Roman" w:hAnsi="Times New Roman" w:cs="Times New Roman"/>
          <w:lang w:val="en-US"/>
        </w:rPr>
        <w:t>monthly headache days (MHDs)</w:t>
      </w:r>
      <w:r>
        <w:rPr>
          <w:rFonts w:ascii="Times New Roman" w:hAnsi="Times New Roman" w:cs="Times New Roman"/>
          <w:lang w:val="en-US"/>
        </w:rPr>
        <w:t xml:space="preserve">, </w:t>
      </w:r>
      <w:r w:rsidRPr="00630D43">
        <w:rPr>
          <w:rFonts w:ascii="Times New Roman" w:hAnsi="Times New Roman" w:cs="Times New Roman"/>
          <w:lang w:val="en-US"/>
        </w:rPr>
        <w:t xml:space="preserve">monthly analgesic </w:t>
      </w:r>
      <w:r>
        <w:rPr>
          <w:rFonts w:ascii="Times New Roman" w:hAnsi="Times New Roman" w:cs="Times New Roman"/>
          <w:lang w:val="en-US"/>
        </w:rPr>
        <w:t xml:space="preserve">medications (MAM), </w:t>
      </w:r>
      <w:r w:rsidRPr="00630D43">
        <w:rPr>
          <w:rFonts w:ascii="Times New Roman" w:hAnsi="Times New Roman" w:cs="Times New Roman"/>
          <w:lang w:val="en-US"/>
        </w:rPr>
        <w:t xml:space="preserve">Numerical Rating Scale (NRS) </w:t>
      </w:r>
      <w:r>
        <w:rPr>
          <w:rFonts w:ascii="Times New Roman" w:hAnsi="Times New Roman" w:cs="Times New Roman"/>
          <w:lang w:val="en-US"/>
        </w:rPr>
        <w:t xml:space="preserve">score, </w:t>
      </w:r>
      <w:r w:rsidRPr="00630D43">
        <w:rPr>
          <w:rFonts w:ascii="Times New Roman" w:hAnsi="Times New Roman" w:cs="Times New Roman"/>
          <w:lang w:val="en-US"/>
        </w:rPr>
        <w:t>Headache Impact Test-6 (HIT-6)</w:t>
      </w:r>
      <w:r>
        <w:rPr>
          <w:rFonts w:ascii="Times New Roman" w:hAnsi="Times New Roman" w:cs="Times New Roman"/>
          <w:lang w:val="en-US"/>
        </w:rPr>
        <w:t xml:space="preserve"> score, and Migraine Disability Assessment Scale (MIDAS)</w:t>
      </w:r>
      <w:r w:rsidRPr="00630D43">
        <w:rPr>
          <w:rFonts w:ascii="Times New Roman" w:hAnsi="Times New Roman" w:cs="Times New Roman"/>
          <w:lang w:val="en-US"/>
        </w:rPr>
        <w:t xml:space="preserve"> score from baseline to</w:t>
      </w:r>
      <w:r>
        <w:rPr>
          <w:rFonts w:ascii="Times New Roman" w:hAnsi="Times New Roman" w:cs="Times New Roman"/>
          <w:lang w:val="en-US"/>
        </w:rPr>
        <w:t xml:space="preserve"> weeks 9-12 and 21-24</w:t>
      </w:r>
      <w:r w:rsidRPr="00630D43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0"/>
        <w:gridCol w:w="4760"/>
        <w:gridCol w:w="4757"/>
      </w:tblGrid>
      <w:tr w:rsidR="00CE1C80" w:rsidRPr="00497064" w:rsidTr="00AC162C"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FEM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M</w:t>
            </w:r>
          </w:p>
        </w:tc>
      </w:tr>
      <w:tr w:rsidR="00CE1C80" w:rsidRPr="00497064" w:rsidTr="00AC162C"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MDs/MHDs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aselin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ean chang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BB17E7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±1.7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±2.9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±3.6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.4±2.9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9±3.6, p&lt;0.001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7±5.2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±6.7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±6.7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4.7±7.6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4.2±7.6, p&lt;0.001</w:t>
            </w:r>
          </w:p>
        </w:tc>
      </w:tr>
      <w:tr w:rsidR="00CE1C80" w:rsidRPr="00497064" w:rsidTr="00AC162C"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RS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aselin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ean chang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±1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±2.2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±2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2±2.4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4±2.3, p&lt;0.001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±1.2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±5.8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±2.2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±5.6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7±2.3, p&lt;0.001</w:t>
            </w:r>
          </w:p>
        </w:tc>
      </w:tr>
      <w:tr w:rsidR="00CE1C80" w:rsidRPr="00497064" w:rsidTr="00AC162C"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aselin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ean chang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0±3.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±2.9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±2.6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1±3.9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0±3.5, p&lt;0.001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±14.9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±6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±8.9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6.3±12.4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5.1±10.9, p&lt;0.001</w:t>
            </w:r>
          </w:p>
        </w:tc>
      </w:tr>
      <w:tr w:rsidR="00CE1C80" w:rsidRPr="00497064" w:rsidTr="00AC162C"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IT-6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aselin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ean chang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5±4.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5±20.5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8±19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.9±20.4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.9±18.9, p&lt;0.001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6±4.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6±22.6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9±23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4.1±22.7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4.3±23.9, p&lt;0.001</w:t>
            </w:r>
          </w:p>
        </w:tc>
      </w:tr>
      <w:tr w:rsidR="00CE1C80" w:rsidRPr="00497064" w:rsidTr="00AC162C">
        <w:trPr>
          <w:trHeight w:val="62"/>
        </w:trPr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IDAS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aselin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lastRenderedPageBreak/>
              <w:t>Mean change</w:t>
            </w:r>
          </w:p>
          <w:p w:rsidR="00CE1C80" w:rsidRPr="00497064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9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2</w:t>
            </w:r>
          </w:p>
          <w:p w:rsidR="00CE1C80" w:rsidRPr="00BB17E7" w:rsidRDefault="00CE1C80" w:rsidP="00AC162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 21-</w:t>
            </w:r>
            <w:r w:rsidRPr="0049706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4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4±42.0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±15.6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7±9.7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5±38.2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5.0±42.5, p&lt;0.001</w:t>
            </w:r>
          </w:p>
        </w:tc>
        <w:tc>
          <w:tcPr>
            <w:tcW w:w="1667" w:type="pct"/>
          </w:tcPr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0±65.8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±45.9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4±29.5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3±60.7, p&lt;0.001</w:t>
            </w:r>
          </w:p>
          <w:p w:rsidR="00CE1C80" w:rsidRPr="00497064" w:rsidRDefault="00CE1C80" w:rsidP="00AC162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70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2.6±59.5, p&lt;0.001</w:t>
            </w:r>
          </w:p>
        </w:tc>
      </w:tr>
    </w:tbl>
    <w:p w:rsidR="008C2067" w:rsidRDefault="008C2067">
      <w:bookmarkStart w:id="0" w:name="_GoBack"/>
      <w:bookmarkEnd w:id="0"/>
    </w:p>
    <w:sectPr w:rsidR="008C2067" w:rsidSect="00CE1C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80"/>
    <w:rsid w:val="00005F62"/>
    <w:rsid w:val="00007028"/>
    <w:rsid w:val="00011A43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737A"/>
    <w:rsid w:val="000A2187"/>
    <w:rsid w:val="000A3971"/>
    <w:rsid w:val="000A39A0"/>
    <w:rsid w:val="000A3ACC"/>
    <w:rsid w:val="000A5967"/>
    <w:rsid w:val="000A72DE"/>
    <w:rsid w:val="000B06B5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2ACA"/>
    <w:rsid w:val="000D2E93"/>
    <w:rsid w:val="000D300A"/>
    <w:rsid w:val="000D78DF"/>
    <w:rsid w:val="000E5330"/>
    <w:rsid w:val="000E543A"/>
    <w:rsid w:val="000E7B06"/>
    <w:rsid w:val="000F059C"/>
    <w:rsid w:val="000F0A54"/>
    <w:rsid w:val="000F1498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12E3"/>
    <w:rsid w:val="0013613A"/>
    <w:rsid w:val="001378C4"/>
    <w:rsid w:val="001378F7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5E30"/>
    <w:rsid w:val="00196757"/>
    <w:rsid w:val="001A0241"/>
    <w:rsid w:val="001A1812"/>
    <w:rsid w:val="001A2576"/>
    <w:rsid w:val="001A6EBC"/>
    <w:rsid w:val="001B05B7"/>
    <w:rsid w:val="001B495D"/>
    <w:rsid w:val="001C0C2E"/>
    <w:rsid w:val="001D1A7E"/>
    <w:rsid w:val="001D1B8A"/>
    <w:rsid w:val="001D1F0D"/>
    <w:rsid w:val="001D5710"/>
    <w:rsid w:val="001D5EC1"/>
    <w:rsid w:val="001D68FB"/>
    <w:rsid w:val="001E0DA8"/>
    <w:rsid w:val="001E4913"/>
    <w:rsid w:val="001F2FEA"/>
    <w:rsid w:val="00201186"/>
    <w:rsid w:val="00203576"/>
    <w:rsid w:val="0020447D"/>
    <w:rsid w:val="00205F0B"/>
    <w:rsid w:val="00207218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3A6E"/>
    <w:rsid w:val="00276E20"/>
    <w:rsid w:val="00277D7C"/>
    <w:rsid w:val="002812BC"/>
    <w:rsid w:val="002814D7"/>
    <w:rsid w:val="00282256"/>
    <w:rsid w:val="002875E8"/>
    <w:rsid w:val="00292492"/>
    <w:rsid w:val="00292E33"/>
    <w:rsid w:val="002931BD"/>
    <w:rsid w:val="0029356C"/>
    <w:rsid w:val="00293B09"/>
    <w:rsid w:val="002A00F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C7213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0A0B"/>
    <w:rsid w:val="00341088"/>
    <w:rsid w:val="003429B1"/>
    <w:rsid w:val="0034309A"/>
    <w:rsid w:val="0034394A"/>
    <w:rsid w:val="003449AE"/>
    <w:rsid w:val="00346F03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521E"/>
    <w:rsid w:val="00386A9B"/>
    <w:rsid w:val="003935E8"/>
    <w:rsid w:val="0039596F"/>
    <w:rsid w:val="003A14CE"/>
    <w:rsid w:val="003A1752"/>
    <w:rsid w:val="003A3862"/>
    <w:rsid w:val="003A406A"/>
    <w:rsid w:val="003B1F48"/>
    <w:rsid w:val="003B3A23"/>
    <w:rsid w:val="003B5602"/>
    <w:rsid w:val="003B66A8"/>
    <w:rsid w:val="003B6F48"/>
    <w:rsid w:val="003B72CD"/>
    <w:rsid w:val="003B72F9"/>
    <w:rsid w:val="003C024D"/>
    <w:rsid w:val="003C2605"/>
    <w:rsid w:val="003C2BD9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0368D"/>
    <w:rsid w:val="00411467"/>
    <w:rsid w:val="0041384B"/>
    <w:rsid w:val="00414EDD"/>
    <w:rsid w:val="00415ED3"/>
    <w:rsid w:val="0042123E"/>
    <w:rsid w:val="00422943"/>
    <w:rsid w:val="0042409B"/>
    <w:rsid w:val="0042695D"/>
    <w:rsid w:val="00430AE9"/>
    <w:rsid w:val="00430D70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86B42"/>
    <w:rsid w:val="0048767C"/>
    <w:rsid w:val="00493B3A"/>
    <w:rsid w:val="004974E0"/>
    <w:rsid w:val="004A09FE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4E5D"/>
    <w:rsid w:val="004D4F21"/>
    <w:rsid w:val="004D7717"/>
    <w:rsid w:val="004D7CCD"/>
    <w:rsid w:val="004E6A11"/>
    <w:rsid w:val="004E71B0"/>
    <w:rsid w:val="004F2FB3"/>
    <w:rsid w:val="004F5A05"/>
    <w:rsid w:val="004F67F6"/>
    <w:rsid w:val="004F7BE6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3C17"/>
    <w:rsid w:val="00544C3F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F7B"/>
    <w:rsid w:val="005755AE"/>
    <w:rsid w:val="0057570D"/>
    <w:rsid w:val="005765D8"/>
    <w:rsid w:val="00576BF3"/>
    <w:rsid w:val="005838FE"/>
    <w:rsid w:val="00586A55"/>
    <w:rsid w:val="00596DC5"/>
    <w:rsid w:val="00597829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D261D"/>
    <w:rsid w:val="005D42E1"/>
    <w:rsid w:val="005E25C7"/>
    <w:rsid w:val="005E315A"/>
    <w:rsid w:val="005E3170"/>
    <w:rsid w:val="005E4465"/>
    <w:rsid w:val="005E5A3F"/>
    <w:rsid w:val="005E68FE"/>
    <w:rsid w:val="005E6DEA"/>
    <w:rsid w:val="005E6E48"/>
    <w:rsid w:val="005E716E"/>
    <w:rsid w:val="005E7C38"/>
    <w:rsid w:val="005F0B1A"/>
    <w:rsid w:val="005F4306"/>
    <w:rsid w:val="005F62CA"/>
    <w:rsid w:val="005F6597"/>
    <w:rsid w:val="005F6E44"/>
    <w:rsid w:val="00602887"/>
    <w:rsid w:val="00610B46"/>
    <w:rsid w:val="0061365A"/>
    <w:rsid w:val="0061563C"/>
    <w:rsid w:val="0061612D"/>
    <w:rsid w:val="006179EE"/>
    <w:rsid w:val="0062042B"/>
    <w:rsid w:val="00620569"/>
    <w:rsid w:val="00622048"/>
    <w:rsid w:val="006269A9"/>
    <w:rsid w:val="0062768C"/>
    <w:rsid w:val="00633F3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733C1"/>
    <w:rsid w:val="00675B35"/>
    <w:rsid w:val="0067789B"/>
    <w:rsid w:val="00680658"/>
    <w:rsid w:val="00681C5E"/>
    <w:rsid w:val="00684476"/>
    <w:rsid w:val="006846C1"/>
    <w:rsid w:val="00685836"/>
    <w:rsid w:val="00696F4D"/>
    <w:rsid w:val="00697A0E"/>
    <w:rsid w:val="006A03B5"/>
    <w:rsid w:val="006A0734"/>
    <w:rsid w:val="006A07F6"/>
    <w:rsid w:val="006A7AB4"/>
    <w:rsid w:val="006A7E58"/>
    <w:rsid w:val="006A7EAC"/>
    <w:rsid w:val="006B0035"/>
    <w:rsid w:val="006B3ED8"/>
    <w:rsid w:val="006B6AE8"/>
    <w:rsid w:val="006C3137"/>
    <w:rsid w:val="006C5F50"/>
    <w:rsid w:val="006D0AB0"/>
    <w:rsid w:val="006D5684"/>
    <w:rsid w:val="006E1A70"/>
    <w:rsid w:val="006E6FB9"/>
    <w:rsid w:val="006F2886"/>
    <w:rsid w:val="006F2E2B"/>
    <w:rsid w:val="006F3BEB"/>
    <w:rsid w:val="006F76AF"/>
    <w:rsid w:val="00700020"/>
    <w:rsid w:val="00705B9F"/>
    <w:rsid w:val="00706E76"/>
    <w:rsid w:val="007118BC"/>
    <w:rsid w:val="00716C59"/>
    <w:rsid w:val="0072028D"/>
    <w:rsid w:val="00720FA4"/>
    <w:rsid w:val="00721AFF"/>
    <w:rsid w:val="007304CD"/>
    <w:rsid w:val="00730C76"/>
    <w:rsid w:val="007317DB"/>
    <w:rsid w:val="0073256A"/>
    <w:rsid w:val="00733BC1"/>
    <w:rsid w:val="007344F1"/>
    <w:rsid w:val="0074079F"/>
    <w:rsid w:val="00742835"/>
    <w:rsid w:val="0075079D"/>
    <w:rsid w:val="007510BD"/>
    <w:rsid w:val="007523DD"/>
    <w:rsid w:val="00752570"/>
    <w:rsid w:val="00760210"/>
    <w:rsid w:val="00761D16"/>
    <w:rsid w:val="00766F0E"/>
    <w:rsid w:val="00770DB3"/>
    <w:rsid w:val="007805FC"/>
    <w:rsid w:val="00781B50"/>
    <w:rsid w:val="0078421E"/>
    <w:rsid w:val="007864F3"/>
    <w:rsid w:val="00786FD9"/>
    <w:rsid w:val="00791CB3"/>
    <w:rsid w:val="007A1892"/>
    <w:rsid w:val="007A1B86"/>
    <w:rsid w:val="007A2357"/>
    <w:rsid w:val="007A346A"/>
    <w:rsid w:val="007A34C7"/>
    <w:rsid w:val="007A5647"/>
    <w:rsid w:val="007A65E6"/>
    <w:rsid w:val="007A6E98"/>
    <w:rsid w:val="007A71E1"/>
    <w:rsid w:val="007B18AE"/>
    <w:rsid w:val="007B5BD7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05EC"/>
    <w:rsid w:val="00803A68"/>
    <w:rsid w:val="0080415D"/>
    <w:rsid w:val="00805095"/>
    <w:rsid w:val="00815A66"/>
    <w:rsid w:val="00815D8E"/>
    <w:rsid w:val="00816C02"/>
    <w:rsid w:val="0082103C"/>
    <w:rsid w:val="00826617"/>
    <w:rsid w:val="008269D9"/>
    <w:rsid w:val="008273E9"/>
    <w:rsid w:val="00831013"/>
    <w:rsid w:val="00832FAE"/>
    <w:rsid w:val="00841FE4"/>
    <w:rsid w:val="00844AA2"/>
    <w:rsid w:val="008452D7"/>
    <w:rsid w:val="008455CB"/>
    <w:rsid w:val="0085030C"/>
    <w:rsid w:val="00853A7B"/>
    <w:rsid w:val="008574BE"/>
    <w:rsid w:val="00862BC4"/>
    <w:rsid w:val="00865661"/>
    <w:rsid w:val="00866BCB"/>
    <w:rsid w:val="008700D2"/>
    <w:rsid w:val="00872412"/>
    <w:rsid w:val="00876DA2"/>
    <w:rsid w:val="008803F8"/>
    <w:rsid w:val="00880CE8"/>
    <w:rsid w:val="00881CFF"/>
    <w:rsid w:val="00884299"/>
    <w:rsid w:val="00884986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26388"/>
    <w:rsid w:val="00931E1D"/>
    <w:rsid w:val="00932FB9"/>
    <w:rsid w:val="0093493C"/>
    <w:rsid w:val="0093575C"/>
    <w:rsid w:val="009375E8"/>
    <w:rsid w:val="009378AC"/>
    <w:rsid w:val="0094167B"/>
    <w:rsid w:val="00941A9A"/>
    <w:rsid w:val="009425D0"/>
    <w:rsid w:val="009431E8"/>
    <w:rsid w:val="009452A0"/>
    <w:rsid w:val="00947B80"/>
    <w:rsid w:val="0095097C"/>
    <w:rsid w:val="00952461"/>
    <w:rsid w:val="00957536"/>
    <w:rsid w:val="00962C5F"/>
    <w:rsid w:val="0096580C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B6A43"/>
    <w:rsid w:val="009C13AF"/>
    <w:rsid w:val="009C2526"/>
    <w:rsid w:val="009C5A40"/>
    <w:rsid w:val="009C5A4B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777"/>
    <w:rsid w:val="00A20718"/>
    <w:rsid w:val="00A26464"/>
    <w:rsid w:val="00A30B41"/>
    <w:rsid w:val="00A31CB4"/>
    <w:rsid w:val="00A32F1F"/>
    <w:rsid w:val="00A3427D"/>
    <w:rsid w:val="00A37038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67BE0"/>
    <w:rsid w:val="00A712AF"/>
    <w:rsid w:val="00A714D9"/>
    <w:rsid w:val="00A717EF"/>
    <w:rsid w:val="00A7574E"/>
    <w:rsid w:val="00A7781F"/>
    <w:rsid w:val="00A77A26"/>
    <w:rsid w:val="00A85FF5"/>
    <w:rsid w:val="00A86174"/>
    <w:rsid w:val="00A87987"/>
    <w:rsid w:val="00A91712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AF277B"/>
    <w:rsid w:val="00B0152B"/>
    <w:rsid w:val="00B02554"/>
    <w:rsid w:val="00B03372"/>
    <w:rsid w:val="00B03E01"/>
    <w:rsid w:val="00B05D2C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3237C"/>
    <w:rsid w:val="00B378A1"/>
    <w:rsid w:val="00B419D2"/>
    <w:rsid w:val="00B45931"/>
    <w:rsid w:val="00B45BC5"/>
    <w:rsid w:val="00B462B7"/>
    <w:rsid w:val="00B462EC"/>
    <w:rsid w:val="00B50705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6FDD"/>
    <w:rsid w:val="00BA7D2A"/>
    <w:rsid w:val="00BB175E"/>
    <w:rsid w:val="00BB635B"/>
    <w:rsid w:val="00BB7FCB"/>
    <w:rsid w:val="00BC26FF"/>
    <w:rsid w:val="00BC44D8"/>
    <w:rsid w:val="00BC5867"/>
    <w:rsid w:val="00BC62D5"/>
    <w:rsid w:val="00BD158E"/>
    <w:rsid w:val="00BD493D"/>
    <w:rsid w:val="00BE6B68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48BF"/>
    <w:rsid w:val="00C853CC"/>
    <w:rsid w:val="00C85ABE"/>
    <w:rsid w:val="00C91F3F"/>
    <w:rsid w:val="00C96542"/>
    <w:rsid w:val="00CA0878"/>
    <w:rsid w:val="00CA32E8"/>
    <w:rsid w:val="00CA3340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1C80"/>
    <w:rsid w:val="00CE37D6"/>
    <w:rsid w:val="00CF1C60"/>
    <w:rsid w:val="00CF29C6"/>
    <w:rsid w:val="00CF3817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315DD"/>
    <w:rsid w:val="00D33466"/>
    <w:rsid w:val="00D36DFD"/>
    <w:rsid w:val="00D37189"/>
    <w:rsid w:val="00D461B2"/>
    <w:rsid w:val="00D474B2"/>
    <w:rsid w:val="00D541E5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5887"/>
    <w:rsid w:val="00D96E91"/>
    <w:rsid w:val="00D96F14"/>
    <w:rsid w:val="00DA333F"/>
    <w:rsid w:val="00DA3C14"/>
    <w:rsid w:val="00DA5F5F"/>
    <w:rsid w:val="00DA601B"/>
    <w:rsid w:val="00DA64FF"/>
    <w:rsid w:val="00DB1DF8"/>
    <w:rsid w:val="00DB32CC"/>
    <w:rsid w:val="00DC06C7"/>
    <w:rsid w:val="00DC0D6A"/>
    <w:rsid w:val="00DC1292"/>
    <w:rsid w:val="00DC1520"/>
    <w:rsid w:val="00DD093A"/>
    <w:rsid w:val="00DD63B2"/>
    <w:rsid w:val="00DD7AF3"/>
    <w:rsid w:val="00DD7F60"/>
    <w:rsid w:val="00DE5290"/>
    <w:rsid w:val="00DE67FB"/>
    <w:rsid w:val="00DF466C"/>
    <w:rsid w:val="00DF4BBB"/>
    <w:rsid w:val="00E01FB6"/>
    <w:rsid w:val="00E07540"/>
    <w:rsid w:val="00E13C6E"/>
    <w:rsid w:val="00E13C7B"/>
    <w:rsid w:val="00E14062"/>
    <w:rsid w:val="00E224EF"/>
    <w:rsid w:val="00E228FB"/>
    <w:rsid w:val="00E22EA9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512BA"/>
    <w:rsid w:val="00E5139B"/>
    <w:rsid w:val="00E536F2"/>
    <w:rsid w:val="00E54C87"/>
    <w:rsid w:val="00E579A6"/>
    <w:rsid w:val="00E60FE4"/>
    <w:rsid w:val="00E66E52"/>
    <w:rsid w:val="00E674D3"/>
    <w:rsid w:val="00E70BB2"/>
    <w:rsid w:val="00E72C35"/>
    <w:rsid w:val="00E805D6"/>
    <w:rsid w:val="00E80635"/>
    <w:rsid w:val="00E81541"/>
    <w:rsid w:val="00E838DA"/>
    <w:rsid w:val="00E85307"/>
    <w:rsid w:val="00E91620"/>
    <w:rsid w:val="00E93C1B"/>
    <w:rsid w:val="00E96C19"/>
    <w:rsid w:val="00EA24BB"/>
    <w:rsid w:val="00EA622B"/>
    <w:rsid w:val="00EA6BC5"/>
    <w:rsid w:val="00EA7428"/>
    <w:rsid w:val="00EB0F1C"/>
    <w:rsid w:val="00EB5826"/>
    <w:rsid w:val="00EB5DB6"/>
    <w:rsid w:val="00EB6C7A"/>
    <w:rsid w:val="00EC00AD"/>
    <w:rsid w:val="00EC250B"/>
    <w:rsid w:val="00EC5165"/>
    <w:rsid w:val="00ED069E"/>
    <w:rsid w:val="00ED3AAC"/>
    <w:rsid w:val="00ED5E3C"/>
    <w:rsid w:val="00EE342C"/>
    <w:rsid w:val="00EE62DE"/>
    <w:rsid w:val="00EE7709"/>
    <w:rsid w:val="00EE77CA"/>
    <w:rsid w:val="00EF3267"/>
    <w:rsid w:val="00EF4467"/>
    <w:rsid w:val="00F01C00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4063"/>
    <w:rsid w:val="00F66C94"/>
    <w:rsid w:val="00F71687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23CE"/>
    <w:rsid w:val="00FE4D36"/>
    <w:rsid w:val="00FE4E76"/>
    <w:rsid w:val="00FE513E"/>
    <w:rsid w:val="00FE6496"/>
    <w:rsid w:val="00FF2BA7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DD14"/>
  <w15:chartTrackingRefBased/>
  <w15:docId w15:val="{32499646-9E2C-4FD4-B359-9D7E0132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C8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C8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3-03-09T07:36:00Z</dcterms:created>
  <dcterms:modified xsi:type="dcterms:W3CDTF">2023-03-09T07:38:00Z</dcterms:modified>
</cp:coreProperties>
</file>